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74468" w14:textId="7382E0F6" w:rsidR="00EB249C" w:rsidRPr="00541BE2" w:rsidRDefault="00EB249C" w:rsidP="00EB249C">
      <w:pPr>
        <w:rPr>
          <w:rFonts w:ascii="Helvetica" w:hAnsi="Helvetica"/>
        </w:rPr>
      </w:pPr>
      <w:r w:rsidRPr="00541BE2">
        <w:rPr>
          <w:rFonts w:ascii="Helvetica" w:hAnsi="Helvetica"/>
        </w:rPr>
        <w:t>Suppl</w:t>
      </w:r>
      <w:bookmarkStart w:id="0" w:name="_GoBack"/>
      <w:bookmarkEnd w:id="0"/>
      <w:r w:rsidRPr="00541BE2">
        <w:rPr>
          <w:rFonts w:ascii="Helvetica" w:hAnsi="Helvetica"/>
        </w:rPr>
        <w:t xml:space="preserve">ementary table 1. </w:t>
      </w:r>
      <w:r w:rsidR="00CA4B22">
        <w:rPr>
          <w:rFonts w:ascii="Helvetica" w:hAnsi="Helvetica"/>
        </w:rPr>
        <w:t xml:space="preserve"> Summary of </w:t>
      </w:r>
      <w:r w:rsidR="00536E2E" w:rsidRPr="00536E2E">
        <w:rPr>
          <w:rFonts w:ascii="Helvetica" w:hAnsi="Helvetica"/>
        </w:rPr>
        <w:t>auxiliary</w:t>
      </w:r>
      <w:r w:rsidR="00541BE2" w:rsidRPr="00541BE2">
        <w:rPr>
          <w:rFonts w:ascii="Helvetica" w:hAnsi="Helvetica"/>
        </w:rPr>
        <w:t xml:space="preserve"> results.</w:t>
      </w:r>
    </w:p>
    <w:tbl>
      <w:tblPr>
        <w:tblStyle w:val="TableGrid"/>
        <w:tblW w:w="554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"/>
        <w:gridCol w:w="2126"/>
        <w:gridCol w:w="1281"/>
        <w:gridCol w:w="544"/>
        <w:gridCol w:w="1579"/>
        <w:gridCol w:w="564"/>
        <w:gridCol w:w="1418"/>
        <w:gridCol w:w="988"/>
        <w:gridCol w:w="860"/>
        <w:gridCol w:w="570"/>
        <w:gridCol w:w="1561"/>
        <w:gridCol w:w="570"/>
        <w:gridCol w:w="1421"/>
        <w:gridCol w:w="874"/>
      </w:tblGrid>
      <w:tr w:rsidR="00C612AC" w:rsidRPr="00052968" w14:paraId="2189B4CC" w14:textId="77777777" w:rsidTr="00B15503">
        <w:trPr>
          <w:jc w:val="center"/>
        </w:trPr>
        <w:tc>
          <w:tcPr>
            <w:tcW w:w="90" w:type="pct"/>
            <w:tcBorders>
              <w:top w:val="single" w:sz="12" w:space="0" w:color="auto"/>
              <w:bottom w:val="nil"/>
              <w:right w:val="nil"/>
            </w:tcBorders>
          </w:tcPr>
          <w:p w14:paraId="095F2A1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DF21F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2666C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036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42CC86" w14:textId="77777777" w:rsidR="00E83BC8" w:rsidRPr="00052968" w:rsidRDefault="00E83BC8" w:rsidP="00E83BC8">
            <w:pPr>
              <w:tabs>
                <w:tab w:val="center" w:pos="1993"/>
                <w:tab w:val="right" w:pos="3987"/>
              </w:tabs>
              <w:spacing w:after="0" w:line="240" w:lineRule="auto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Intention-to-treat analysis</w:t>
            </w:r>
            <w:r w:rsidRPr="00052968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ab/>
            </w:r>
          </w:p>
        </w:tc>
        <w:tc>
          <w:tcPr>
            <w:tcW w:w="92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ACE26E" w14:textId="77777777" w:rsidR="00E83BC8" w:rsidRPr="00052968" w:rsidRDefault="00E83BC8" w:rsidP="00E83BC8">
            <w:pPr>
              <w:spacing w:after="0" w:line="240" w:lineRule="auto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Per protocol analysis</w:t>
            </w:r>
          </w:p>
        </w:tc>
        <w:tc>
          <w:tcPr>
            <w:tcW w:w="78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77872E" w14:textId="77777777" w:rsidR="00E83BC8" w:rsidRPr="00052968" w:rsidRDefault="00E83BC8" w:rsidP="00E83BC8">
            <w:pPr>
              <w:spacing w:after="0" w:line="240" w:lineRule="auto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</w:p>
        </w:tc>
      </w:tr>
      <w:tr w:rsidR="00C612AC" w:rsidRPr="00052968" w14:paraId="7B41557C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3AE9BBB8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3D351D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CF88B3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8C99" w14:textId="7833A429" w:rsidR="00E83BC8" w:rsidRPr="00052968" w:rsidRDefault="0021059E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ELK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B376" w14:textId="6C02B88F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Control</w:t>
            </w:r>
            <w:r w:rsidR="0021059E">
              <w:rPr>
                <w:rFonts w:ascii="Helvetica" w:hAnsi="Helvetica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75C4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CFD25" w14:textId="702D9E58" w:rsidR="00E83BC8" w:rsidRPr="00052968" w:rsidRDefault="0021059E" w:rsidP="0021059E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ELK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841FD" w14:textId="5D5BBF22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Control</w:t>
            </w:r>
            <w:r w:rsidR="0021059E">
              <w:rPr>
                <w:rFonts w:ascii="Helvetica" w:hAnsi="Helvetica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C58870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54CD0445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single" w:sz="12" w:space="0" w:color="auto"/>
              <w:right w:val="nil"/>
            </w:tcBorders>
          </w:tcPr>
          <w:p w14:paraId="1479617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E0AE6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4D127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A89677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gramStart"/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A13023" w14:textId="77777777" w:rsidR="00E83BC8" w:rsidRPr="00052968" w:rsidRDefault="00E83BC8" w:rsidP="00C612AC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Mean (SD)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C0B7E8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052968">
              <w:rPr>
                <w:rFonts w:ascii="Helvetica" w:hAnsi="Helvetica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5C2F9A" w14:textId="77777777" w:rsidR="00E83BC8" w:rsidRPr="00052968" w:rsidRDefault="00E83BC8" w:rsidP="00C612AC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Mean (SD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9AE523" w14:textId="77777777" w:rsidR="00E83BC8" w:rsidRPr="00052968" w:rsidRDefault="00E83BC8" w:rsidP="00C612AC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i/>
                <w:sz w:val="20"/>
                <w:szCs w:val="20"/>
              </w:rPr>
              <w:t>P</w:t>
            </w:r>
            <w:r w:rsidRPr="00052968">
              <w:rPr>
                <w:rFonts w:ascii="Helvetica" w:hAnsi="Helvetica" w:cs="Times New Roman"/>
                <w:sz w:val="20"/>
                <w:szCs w:val="20"/>
              </w:rPr>
              <w:t>-valu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5406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94EE09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gramStart"/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7CACB4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Mean (SD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4FA62A3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052968">
              <w:rPr>
                <w:rFonts w:ascii="Helvetica" w:hAnsi="Helvetica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4A6DA9D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Mean (SD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1D72E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i/>
                <w:sz w:val="20"/>
                <w:szCs w:val="20"/>
              </w:rPr>
              <w:t>P</w:t>
            </w:r>
            <w:r w:rsidRPr="00052968">
              <w:rPr>
                <w:rFonts w:ascii="Helvetica" w:hAnsi="Helvetica" w:cs="Times New Roman"/>
                <w:sz w:val="20"/>
                <w:szCs w:val="20"/>
              </w:rPr>
              <w:t>-value</w:t>
            </w:r>
          </w:p>
        </w:tc>
      </w:tr>
      <w:tr w:rsidR="00C612AC" w:rsidRPr="00052968" w14:paraId="0F23000C" w14:textId="77777777" w:rsidTr="00C612AC">
        <w:trPr>
          <w:jc w:val="center"/>
        </w:trPr>
        <w:tc>
          <w:tcPr>
            <w:tcW w:w="1255" w:type="pct"/>
            <w:gridSpan w:val="3"/>
            <w:tcBorders>
              <w:top w:val="single" w:sz="12" w:space="0" w:color="auto"/>
              <w:bottom w:val="nil"/>
              <w:right w:val="nil"/>
            </w:tcBorders>
          </w:tcPr>
          <w:p w14:paraId="58299F6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Types of boluses </w:t>
            </w:r>
            <w:r w:rsidRPr="00052968">
              <w:rPr>
                <w:rFonts w:ascii="Helvetica" w:eastAsia="Times New Roman" w:hAnsi="Helvetica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65365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A1D0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47D554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CFDE3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8DCB8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C7216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58B726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76DAB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B24565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1D317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00AE14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0B04834E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4CC58A7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515E340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All types  [n/24h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5FFA66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B9E679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6F83CC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9.42 (5.2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5C4192D6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AAAFA1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48 (3.2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9F0A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9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90A314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7123BC0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18B1A5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07ED43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CA06D58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18F8C4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69EC8057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472DEF7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4849C2C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0C194B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D72530C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5E8B9CB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9.1 (4.48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C2C70B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FEC2F3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2 (3.1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F114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11975D8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8CA905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E0F841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0.19 (5.4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44C282C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8ADFF7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22 (3.1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62D7BA1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348</w:t>
            </w:r>
          </w:p>
        </w:tc>
      </w:tr>
      <w:tr w:rsidR="00C612AC" w:rsidRPr="00052968" w14:paraId="380AB009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310473E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12E041A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042CB54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D7F296F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6571F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9.25 (5.0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8D13CF6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E1C808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1 (3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DE95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2B9CE6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D30EC56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8E776A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1.14 (6.3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2C0F071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ED4E2D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12 (3.1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80FFA86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34</w:t>
            </w:r>
          </w:p>
        </w:tc>
      </w:tr>
      <w:tr w:rsidR="00C612AC" w:rsidRPr="008E1F05" w14:paraId="43399A28" w14:textId="77777777" w:rsidTr="00B15503">
        <w:trPr>
          <w:trHeight w:val="94"/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0D101C72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3E1FE65B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8D4F996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D77E91A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365CB8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C8FC341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242683C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948C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3409506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FA20309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55B53C6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BA9B529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897C4C2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163F84F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</w:tr>
      <w:tr w:rsidR="00C612AC" w:rsidRPr="00052968" w14:paraId="7DB01A86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13DBD7D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73F4D8E7" w14:textId="77777777" w:rsidR="00E83BC8" w:rsidRPr="00052968" w:rsidRDefault="00E83BC8" w:rsidP="00E83BC8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Normal  [n/24h]</w:t>
            </w:r>
          </w:p>
          <w:p w14:paraId="133208C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187CC08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1AB0D8C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A33880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35 (4.5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5F572FF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44951F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7.68 (3.1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51F6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96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B2A01D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594724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AF13FA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4248B9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90B0A9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7A27005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25664D6A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67F6750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74F53CA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F23BC3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8F847A6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7E171AB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7.95 (3.8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6ED24FBC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549DC5B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7.34 (3.2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48AE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6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FCC08D6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17BDA7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77940E7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63 (4.7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1BBBBCD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A20982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7.41 (3.2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F7A644A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51</w:t>
            </w:r>
          </w:p>
        </w:tc>
      </w:tr>
      <w:tr w:rsidR="00C612AC" w:rsidRPr="00052968" w14:paraId="537BA706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60B4AFE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0ECC127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5EC72B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AFA6F8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495C16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8.07 (4.3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502A203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B2342A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7.4 (3.0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3553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9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927623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6F04A4D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B5F2FC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9.55 (5.5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DB8F44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B7F515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7.44 (3.0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E5FFD0C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43</w:t>
            </w:r>
          </w:p>
        </w:tc>
      </w:tr>
      <w:tr w:rsidR="00C612AC" w:rsidRPr="008E1F05" w14:paraId="48317E6E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49C38013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6C152C25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34B8014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27D43D4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A9FD737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1101021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04761DA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C1C2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5F2E8F2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2DF71F8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123F9B5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C2F5A97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FB3116B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3B02968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</w:tr>
      <w:tr w:rsidR="00C612AC" w:rsidRPr="00052968" w14:paraId="4C425210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2DCC215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0B280F94" w14:textId="77777777" w:rsidR="00E83BC8" w:rsidRPr="00052968" w:rsidRDefault="00E83BC8" w:rsidP="00E83BC8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Normal to all ratio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AEA55B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AE81D9C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5C4BD5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9 (0.1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7A194DF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CD8DAB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9 (0.1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B489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AFCA56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961BAF4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54E036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CE44075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B89A664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AC114A9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5F8555B8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2753124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38F0AE78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461FD6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E43EB2E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EA2207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8 (0.1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CC496D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CDBFB5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8 (0.1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2F42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5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F32F934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18F0E0B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81A80C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5 (0.1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BCB48C0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0B2F49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9 (0.1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C5F4FCE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483</w:t>
            </w:r>
          </w:p>
        </w:tc>
      </w:tr>
      <w:tr w:rsidR="00C612AC" w:rsidRPr="00052968" w14:paraId="5DBB0DEB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1936636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56909EB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526B29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89D52D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67F1C9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8 (0.1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55782EE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EAB7B2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91 (0.1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7177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6D0990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B8A8CBC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D45EC2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5 (0.1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E82592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9A23E9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91 (0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0476358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315</w:t>
            </w:r>
          </w:p>
        </w:tc>
      </w:tr>
      <w:tr w:rsidR="00C612AC" w:rsidRPr="008E1F05" w14:paraId="034EECE1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6C11E03D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04D46545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33DCB20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4A67A44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1AD7546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678A77E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DBE54EF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053B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94E68F3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01CF4D1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1E8B4CA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76C926F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B3A7920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D45A16F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</w:tr>
      <w:tr w:rsidR="00C612AC" w:rsidRPr="00052968" w14:paraId="4B1E3AF6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05E2272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50045AC9" w14:textId="77777777" w:rsidR="00E83BC8" w:rsidRPr="00052968" w:rsidRDefault="00E83BC8" w:rsidP="00E83BC8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Square and/or Dual wave [n/24h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21B9F2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8B5C3C3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023B77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.07 (1.4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542A088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81559B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9 (1.0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D425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66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4776E86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4D7F7C7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C4952C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3F87832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E281E5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41F9831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01D49CF7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61C8BAD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6CB3E0C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BC23D7B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75BD6AC7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B63EF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.15 (1.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09B62ED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42EF10B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6 (1.1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0FC2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3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6835A5F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82EC0A3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4A0E3B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.56 (1.6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B4BB2CD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217307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 (1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EAB6F2B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208</w:t>
            </w:r>
          </w:p>
        </w:tc>
      </w:tr>
      <w:tr w:rsidR="00C612AC" w:rsidRPr="00052968" w14:paraId="7D1CAB67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5496692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294BCFB7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C6C56D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34CCBF3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439128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.18 (1.4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C898CEE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3F05AE7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69 (0.8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44F5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B4E3A3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31BB681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93555F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.6 (1.6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E30D707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2B5F4A4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68 (0.8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9773442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15</w:t>
            </w:r>
          </w:p>
        </w:tc>
      </w:tr>
      <w:tr w:rsidR="00C612AC" w:rsidRPr="008E1F05" w14:paraId="7817A337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4FE8900B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27EAD921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7988660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1680457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7B53FF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5C524809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BA25869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977F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98EDDCC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8DF9BEC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56D8B24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67FDF30" w14:textId="77777777" w:rsidR="00E83BC8" w:rsidRPr="008E1F05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2A1F89F" w14:textId="77777777" w:rsidR="00E83BC8" w:rsidRPr="008E1F05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ACBD0D6" w14:textId="77777777" w:rsidR="00E83BC8" w:rsidRPr="008E1F05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</w:tr>
      <w:tr w:rsidR="00C612AC" w:rsidRPr="00052968" w14:paraId="33BF3322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3DDD706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732D6618" w14:textId="77777777" w:rsidR="00E83BC8" w:rsidRPr="00052968" w:rsidRDefault="00E83BC8" w:rsidP="00E83BC8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Square and/or Dual wave to all ratio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FB2A8A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73FC9A94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C31B66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1 (0.1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3FEE6CE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4E9430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 (0.1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52DC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AC37F1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8EE6B0B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D8D63D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43CA0C0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4EFB793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B62435D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50ADA346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49196C0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6F51353B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9741498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546BDF3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F1C5A1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2 (0.1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7378DBA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944E30C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2 (0.1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3255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5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EE29AB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656C615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9F9FED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5 (0.1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6B2C843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3B98EB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1 (0.1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0A54DFD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483</w:t>
            </w:r>
          </w:p>
        </w:tc>
      </w:tr>
      <w:tr w:rsidR="00C612AC" w:rsidRPr="00052968" w14:paraId="20B4D122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305D8F65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1052DCCD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5ED6669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F7E9DFE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77FD692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2 (0.1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E57427B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49E3F4E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09 (0.1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45EA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759ECCA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FDDBF80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9085B3B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15 (0.1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0A0B614" w14:textId="77777777" w:rsidR="00E83BC8" w:rsidRPr="00052968" w:rsidRDefault="00E83BC8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07620B0" w14:textId="77777777" w:rsidR="00E83BC8" w:rsidRPr="00052968" w:rsidRDefault="00E83BC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09 (0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ED0F0DB" w14:textId="77777777" w:rsidR="00E83BC8" w:rsidRPr="00052968" w:rsidRDefault="00E83BC8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315</w:t>
            </w:r>
          </w:p>
        </w:tc>
      </w:tr>
      <w:tr w:rsidR="00C612AC" w:rsidRPr="008E1F05" w14:paraId="68FC8769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611B8F71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795AC973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AEF3418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5AE452D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9A09B9F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17F1F85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4E8F56E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34B6" w14:textId="77777777" w:rsidR="008E1F05" w:rsidRPr="008E1F05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D1EE2FE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4F6D894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CDF8959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6A4DE3E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DEED23A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E03F5E1" w14:textId="77777777" w:rsidR="008E1F05" w:rsidRPr="008E1F05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</w:tr>
      <w:tr w:rsidR="00C612AC" w:rsidRPr="00052968" w14:paraId="26E73545" w14:textId="77777777" w:rsidTr="00C612AC">
        <w:trPr>
          <w:trHeight w:val="207"/>
          <w:jc w:val="center"/>
        </w:trPr>
        <w:tc>
          <w:tcPr>
            <w:tcW w:w="1255" w:type="pct"/>
            <w:gridSpan w:val="3"/>
            <w:tcBorders>
              <w:top w:val="nil"/>
              <w:bottom w:val="nil"/>
              <w:right w:val="nil"/>
            </w:tcBorders>
          </w:tcPr>
          <w:p w14:paraId="1E3A3E56" w14:textId="35F66198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b/>
                <w:sz w:val="20"/>
                <w:szCs w:val="20"/>
              </w:rPr>
              <w:t>Hypoglycemic events</w:t>
            </w:r>
            <w:r w:rsidR="005F52B9">
              <w:rPr>
                <w:rFonts w:ascii="Helvetica" w:hAnsi="Helvetica" w:cs="Times New Roman"/>
                <w:b/>
                <w:sz w:val="20"/>
                <w:szCs w:val="20"/>
              </w:rPr>
              <w:t xml:space="preserve"> </w:t>
            </w:r>
            <w:r w:rsidR="005F52B9" w:rsidRPr="005F52B9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B7639DE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196BE35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F0BD8CF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4896A13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0B74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73F55F4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3D15261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051F376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2F5AD64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6099FA9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A3ED111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1FEE1712" w14:textId="77777777" w:rsidTr="00B15503">
        <w:trPr>
          <w:trHeight w:val="182"/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  <w:tcMar>
              <w:left w:w="57" w:type="dxa"/>
              <w:bottom w:w="57" w:type="dxa"/>
            </w:tcMar>
          </w:tcPr>
          <w:p w14:paraId="2628014B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nil"/>
              <w:right w:val="nil"/>
            </w:tcBorders>
            <w:tcMar>
              <w:top w:w="57" w:type="dxa"/>
            </w:tcMar>
          </w:tcPr>
          <w:p w14:paraId="0CD314C7" w14:textId="63373996" w:rsidR="00C612AC" w:rsidRPr="00052968" w:rsidRDefault="00C612AC" w:rsidP="00E83BC8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spellStart"/>
            <w:r w:rsidRPr="00052968">
              <w:rPr>
                <w:rFonts w:ascii="Helvetica" w:hAnsi="Helvetica" w:cs="Times New Roman"/>
                <w:sz w:val="20"/>
                <w:szCs w:val="20"/>
              </w:rPr>
              <w:t>Gly</w:t>
            </w:r>
            <w:r w:rsidR="004C7248">
              <w:rPr>
                <w:rFonts w:ascii="Helvetica" w:hAnsi="Helvetica" w:cs="Times New Roman"/>
                <w:sz w:val="20"/>
                <w:szCs w:val="20"/>
              </w:rPr>
              <w:t>cemia</w:t>
            </w:r>
            <w:proofErr w:type="spellEnd"/>
            <w:r w:rsidR="004C7248">
              <w:rPr>
                <w:rFonts w:ascii="Helvetica" w:hAnsi="Helvetica" w:cs="Times New Roman"/>
                <w:sz w:val="20"/>
                <w:szCs w:val="20"/>
              </w:rPr>
              <w:t xml:space="preserve"> &lt; 5</w:t>
            </w:r>
            <w:r w:rsidR="0021059E">
              <w:rPr>
                <w:rFonts w:ascii="Helvetica" w:hAnsi="Helvetica" w:cs="Times New Roman"/>
                <w:sz w:val="20"/>
                <w:szCs w:val="20"/>
              </w:rPr>
              <w:t>0 mg/dl [episodes</w:t>
            </w:r>
            <w:r w:rsidRPr="00052968">
              <w:rPr>
                <w:rFonts w:ascii="Helvetica" w:hAnsi="Helvetica" w:cs="Times New Roman"/>
                <w:sz w:val="20"/>
                <w:szCs w:val="20"/>
              </w:rPr>
              <w:t>/</w:t>
            </w:r>
            <w:proofErr w:type="spellStart"/>
            <w:r w:rsidRPr="00052968">
              <w:rPr>
                <w:rFonts w:ascii="Helvetica" w:hAnsi="Helvetica" w:cs="Times New Roman"/>
                <w:sz w:val="20"/>
                <w:szCs w:val="20"/>
              </w:rPr>
              <w:t>pers</w:t>
            </w:r>
            <w:proofErr w:type="spellEnd"/>
            <w:r w:rsidRPr="00052968">
              <w:rPr>
                <w:rFonts w:ascii="Helvetica" w:hAnsi="Helvetica" w:cs="Times New Roman"/>
                <w:sz w:val="20"/>
                <w:szCs w:val="20"/>
              </w:rPr>
              <w:t>/24h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E0A0" w14:textId="6C606952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04614CC" w14:textId="61AD895B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B989234" w14:textId="2D35D731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19 (0.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672DA24A" w14:textId="73C5060D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CB7E312" w14:textId="3ADDB18A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16 (0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22DA" w14:textId="36B1936C" w:rsidR="00C612AC" w:rsidRPr="00052968" w:rsidRDefault="00C612AC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3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F38BB98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E818B1D" w14:textId="77777777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AC2A9A8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8F36EDE" w14:textId="77777777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DF11684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4F96D96" w14:textId="77777777" w:rsidR="00C612AC" w:rsidRPr="00052968" w:rsidRDefault="00C612AC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285BE21C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</w:tcBorders>
          </w:tcPr>
          <w:p w14:paraId="7847EB40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right w:val="nil"/>
            </w:tcBorders>
            <w:tcMar>
              <w:left w:w="57" w:type="dxa"/>
            </w:tcMar>
          </w:tcPr>
          <w:p w14:paraId="7A18FED7" w14:textId="0B0EE49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BF58368" w14:textId="49B5525E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4BEE5A8" w14:textId="597B60B1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A7D0C57" w14:textId="17B15961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14 (0.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A4F22D3" w14:textId="68861D7A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8F7BB7C" w14:textId="0B87FB21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17 (0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8527" w14:textId="28EFAFE7" w:rsidR="00C612AC" w:rsidRPr="00052968" w:rsidRDefault="00C612AC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9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A60DB5E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0CC99D0" w14:textId="4219CF40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435AA49" w14:textId="5345D471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09 (0.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9D297BF" w14:textId="200FFF37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F146383" w14:textId="20BEB5BA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17 (0.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C3A6C5C" w14:textId="058AA2CD" w:rsidR="00C612AC" w:rsidRPr="00052968" w:rsidRDefault="00C612AC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59</w:t>
            </w:r>
          </w:p>
        </w:tc>
      </w:tr>
      <w:tr w:rsidR="00C612AC" w:rsidRPr="00052968" w14:paraId="3B385CA6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</w:tcBorders>
          </w:tcPr>
          <w:p w14:paraId="4802FB74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bottom w:val="nil"/>
              <w:right w:val="nil"/>
            </w:tcBorders>
            <w:tcMar>
              <w:left w:w="57" w:type="dxa"/>
            </w:tcMar>
          </w:tcPr>
          <w:p w14:paraId="35756D61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4F1ECB7" w14:textId="4C25C96C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0131774" w14:textId="6D395112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7777110" w14:textId="6123CE41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16 (0.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C396E4C" w14:textId="7C25BBCA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2492810" w14:textId="0D91CD19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22 (0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A81B" w14:textId="63A1ADAD" w:rsidR="00C612AC" w:rsidRPr="00052968" w:rsidRDefault="00C612AC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1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447F9CA" w14:textId="77777777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8468D07" w14:textId="7330AE0D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59D2CCB" w14:textId="519BD5F9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11 (0.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9CC4D20" w14:textId="4F4E64C1" w:rsidR="00C612AC" w:rsidRPr="00052968" w:rsidRDefault="00C612AC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DB79553" w14:textId="0D7C2532" w:rsidR="00C612AC" w:rsidRPr="00052968" w:rsidRDefault="00C612AC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22 (0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6E85CAF" w14:textId="00FD908C" w:rsidR="00C612AC" w:rsidRPr="00052968" w:rsidRDefault="00C612AC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076</w:t>
            </w:r>
          </w:p>
        </w:tc>
      </w:tr>
      <w:tr w:rsidR="00C612AC" w:rsidRPr="008E1F05" w14:paraId="33EF549C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106AFE41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73A8B151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9A768FD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6736F6E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86874E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7501ABF3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C2E89B4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A51F" w14:textId="77777777" w:rsidR="008E1F05" w:rsidRPr="008E1F05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67C4ADC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950C764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AFE3E04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69DEE80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3D3968B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74317A9" w14:textId="77777777" w:rsidR="008E1F05" w:rsidRPr="008E1F05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</w:tr>
      <w:tr w:rsidR="00C612AC" w:rsidRPr="00052968" w14:paraId="7E5FDD23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54AB7732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right w:val="nil"/>
            </w:tcBorders>
            <w:tcMar>
              <w:left w:w="85" w:type="dxa"/>
            </w:tcMar>
          </w:tcPr>
          <w:p w14:paraId="7F4962CF" w14:textId="69112574" w:rsidR="008E1F05" w:rsidRPr="00052968" w:rsidRDefault="004C7248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hAnsi="Helvetica" w:cs="Times New Roman"/>
                <w:sz w:val="20"/>
                <w:szCs w:val="20"/>
              </w:rPr>
              <w:t>Glycemia</w:t>
            </w:r>
            <w:proofErr w:type="spellEnd"/>
            <w:r>
              <w:rPr>
                <w:rFonts w:ascii="Helvetica" w:hAnsi="Helvetica" w:cs="Times New Roman"/>
                <w:sz w:val="20"/>
                <w:szCs w:val="20"/>
              </w:rPr>
              <w:t xml:space="preserve"> &lt; 7</w:t>
            </w:r>
            <w:r w:rsidR="008E1F05" w:rsidRPr="00052968">
              <w:rPr>
                <w:rFonts w:ascii="Helvetica" w:hAnsi="Helvetica" w:cs="Times New Roman"/>
                <w:sz w:val="20"/>
                <w:szCs w:val="20"/>
              </w:rPr>
              <w:t>0 mg/dl</w:t>
            </w:r>
          </w:p>
          <w:p w14:paraId="5108940D" w14:textId="0DC1F33A" w:rsidR="008E1F05" w:rsidRPr="00052968" w:rsidRDefault="0021059E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Helvetica" w:hAnsi="Helvetica" w:cs="Times New Roman"/>
                <w:sz w:val="20"/>
                <w:szCs w:val="20"/>
              </w:rPr>
              <w:t>episodes</w:t>
            </w:r>
            <w:proofErr w:type="gramEnd"/>
            <w:r w:rsidR="008E1F05" w:rsidRPr="00052968">
              <w:rPr>
                <w:rFonts w:ascii="Helvetica" w:hAnsi="Helvetica" w:cs="Times New Roman"/>
                <w:sz w:val="20"/>
                <w:szCs w:val="20"/>
              </w:rPr>
              <w:t>/</w:t>
            </w:r>
            <w:proofErr w:type="spellStart"/>
            <w:r w:rsidR="008E1F05" w:rsidRPr="00052968">
              <w:rPr>
                <w:rFonts w:ascii="Helvetica" w:hAnsi="Helvetica" w:cs="Times New Roman"/>
                <w:sz w:val="20"/>
                <w:szCs w:val="20"/>
              </w:rPr>
              <w:t>pers</w:t>
            </w:r>
            <w:proofErr w:type="spellEnd"/>
            <w:r w:rsidR="008E1F05" w:rsidRPr="00052968">
              <w:rPr>
                <w:rFonts w:ascii="Helvetica" w:hAnsi="Helvetica" w:cs="Times New Roman"/>
                <w:sz w:val="20"/>
                <w:szCs w:val="20"/>
              </w:rPr>
              <w:t>/24h]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1249D39" w14:textId="6650358D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4B08022" w14:textId="4AE81986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2304576" w14:textId="70FC1C36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85 (0.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0E580AF" w14:textId="4EA238DB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F86719F" w14:textId="6D41C075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67 (0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CC81" w14:textId="74F6EF83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1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CCF78B5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E569DBB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BEDF105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243F773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478DE2E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BF057A9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4ED90A76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27A33BCD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left w:val="nil"/>
              <w:bottom w:val="nil"/>
              <w:right w:val="nil"/>
            </w:tcBorders>
            <w:tcMar>
              <w:left w:w="57" w:type="dxa"/>
            </w:tcMar>
          </w:tcPr>
          <w:p w14:paraId="3C3A01D6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8654AD5" w14:textId="2E2348CD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0F489ED" w14:textId="4527F86E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05BF395" w14:textId="0D6E49F6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76 (0.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29C7499" w14:textId="406C08CB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731CBE0" w14:textId="0629114B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77 (0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3659" w14:textId="18273959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5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E9CFCB4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7974F59" w14:textId="2D9226D4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2CBC786" w14:textId="789764AA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71 (0.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EB23060" w14:textId="4AC2476A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4F6C4C4" w14:textId="1A3A8FD1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77 (0.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9E770A3" w14:textId="7D3D891B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802</w:t>
            </w:r>
          </w:p>
        </w:tc>
      </w:tr>
      <w:tr w:rsidR="00C612AC" w:rsidRPr="00052968" w14:paraId="5E8A1C73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7E833339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0A510301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0ECE30D" w14:textId="1AACAD80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7ACF5192" w14:textId="29726A21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7944CC" w14:textId="3F171673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74 (0.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D514292" w14:textId="0B9A286B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1738348" w14:textId="34CCCE4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98 (0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0306" w14:textId="705D0678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2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500DAEB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CDB313A" w14:textId="5AE861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FFC5F53" w14:textId="2A26A75B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69 (0.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FE1EA83" w14:textId="53AC0464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8EE8AFE" w14:textId="0931446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9F5B6E">
              <w:rPr>
                <w:rFonts w:ascii="Helvetica" w:hAnsi="Helvetica" w:cs="Times New Roman"/>
                <w:sz w:val="20"/>
                <w:szCs w:val="20"/>
              </w:rPr>
              <w:t>0.98 (0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256FF3B" w14:textId="0DB4EA96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8E1F05">
              <w:rPr>
                <w:rFonts w:ascii="Helvetica" w:hAnsi="Helvetica" w:cs="Times New Roman"/>
                <w:sz w:val="20"/>
                <w:szCs w:val="20"/>
              </w:rPr>
              <w:t>0.189</w:t>
            </w:r>
          </w:p>
        </w:tc>
      </w:tr>
      <w:tr w:rsidR="00C612AC" w:rsidRPr="008E1F05" w14:paraId="5FA9552F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53C7DB71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353A72F1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E5848D1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BEE356B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842C41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5A2800C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6171C4F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D546" w14:textId="77777777" w:rsidR="008E1F05" w:rsidRPr="008E1F05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7F3985A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72877D5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689F6A0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5C74693" w14:textId="77777777" w:rsidR="008E1F05" w:rsidRPr="008E1F05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8EB1ED6" w14:textId="77777777" w:rsidR="008E1F05" w:rsidRPr="008E1F05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F0AE2BC" w14:textId="77777777" w:rsidR="008E1F05" w:rsidRPr="008E1F05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8"/>
                <w:szCs w:val="8"/>
              </w:rPr>
            </w:pPr>
          </w:p>
        </w:tc>
      </w:tr>
      <w:tr w:rsidR="00C612AC" w:rsidRPr="00052968" w14:paraId="1CAEEB25" w14:textId="77777777" w:rsidTr="00C612AC">
        <w:trPr>
          <w:jc w:val="center"/>
        </w:trPr>
        <w:tc>
          <w:tcPr>
            <w:tcW w:w="817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</w:tcMar>
          </w:tcPr>
          <w:p w14:paraId="7E35D4E5" w14:textId="77777777" w:rsidR="008E1F05" w:rsidRPr="00052968" w:rsidRDefault="008E1F05" w:rsidP="00E83BC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BMI–SD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23559D0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Baselin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3C36DE3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B5B5189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 (0.8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7953FE2F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64B5660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6 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59BF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3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3A8C90E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D3601AB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BEABFF4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7D2F4BE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303F5A9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9F45007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C612AC" w:rsidRPr="00052968" w14:paraId="7630C6B5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nil"/>
              <w:right w:val="nil"/>
            </w:tcBorders>
          </w:tcPr>
          <w:p w14:paraId="7D7FB2AB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</w:tcPr>
          <w:p w14:paraId="26F64E39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2239D2C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13 w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B51913A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33D3BA8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 (0.8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F2670DA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0C4265A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6 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054B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4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BD7C35F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F6EE508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C5555B9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6 (0.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0C670AD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7DD67DA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6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3E5E938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843</w:t>
            </w:r>
          </w:p>
        </w:tc>
      </w:tr>
      <w:tr w:rsidR="00C612AC" w:rsidRPr="00052968" w14:paraId="1C582835" w14:textId="77777777" w:rsidTr="00B15503">
        <w:trPr>
          <w:jc w:val="center"/>
        </w:trPr>
        <w:tc>
          <w:tcPr>
            <w:tcW w:w="90" w:type="pct"/>
            <w:tcBorders>
              <w:top w:val="nil"/>
              <w:bottom w:val="single" w:sz="12" w:space="0" w:color="auto"/>
              <w:right w:val="nil"/>
            </w:tcBorders>
          </w:tcPr>
          <w:p w14:paraId="484404E4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57" w:type="dxa"/>
            </w:tcMar>
          </w:tcPr>
          <w:p w14:paraId="747C7179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1A1635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6 w</w:t>
            </w:r>
          </w:p>
        </w:tc>
        <w:tc>
          <w:tcPr>
            <w:tcW w:w="1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2D4C8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39DB38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hAnsi="Helvetica" w:cs="Times New Roman"/>
                <w:sz w:val="20"/>
                <w:szCs w:val="20"/>
              </w:rPr>
              <w:t>0.8 (0.9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9BAFAA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EC8B3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 (0.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660DC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49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E85B3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EC238E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1CDE6B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 (1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D94ED" w14:textId="77777777" w:rsidR="008E1F05" w:rsidRPr="00052968" w:rsidRDefault="008E1F05" w:rsidP="00E83BC8">
            <w:pPr>
              <w:spacing w:after="0" w:line="240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5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70AB6" w14:textId="77777777" w:rsidR="008E1F05" w:rsidRPr="00052968" w:rsidRDefault="008E1F05" w:rsidP="00E83BC8">
            <w:pPr>
              <w:spacing w:after="0" w:line="24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2ADF3" w14:textId="77777777" w:rsidR="008E1F05" w:rsidRPr="00052968" w:rsidRDefault="008E1F05" w:rsidP="00E83BC8">
            <w:pPr>
              <w:spacing w:after="0" w:line="240" w:lineRule="auto"/>
              <w:jc w:val="right"/>
              <w:rPr>
                <w:rFonts w:ascii="Helvetica" w:hAnsi="Helvetica" w:cs="Times New Roman"/>
                <w:sz w:val="20"/>
                <w:szCs w:val="20"/>
              </w:rPr>
            </w:pPr>
            <w:r w:rsidRPr="00052968">
              <w:rPr>
                <w:rFonts w:ascii="Helvetica" w:eastAsia="Times New Roman" w:hAnsi="Helvetica" w:cs="Times New Roman"/>
                <w:sz w:val="20"/>
                <w:szCs w:val="20"/>
              </w:rPr>
              <w:t>0.731</w:t>
            </w:r>
          </w:p>
        </w:tc>
      </w:tr>
    </w:tbl>
    <w:p w14:paraId="2B53B279" w14:textId="77777777" w:rsidR="00541BE2" w:rsidRDefault="00541BE2">
      <w:pPr>
        <w:rPr>
          <w:rFonts w:ascii="Helvetica Light" w:hAnsi="Helvetica Light"/>
        </w:rPr>
      </w:pPr>
    </w:p>
    <w:p w14:paraId="3E5C4E2E" w14:textId="4A9ED1E2" w:rsidR="005D726B" w:rsidRDefault="0021059E" w:rsidP="005D726B">
      <w:pPr>
        <w:spacing w:after="0" w:line="240" w:lineRule="auto"/>
        <w:jc w:val="both"/>
        <w:rPr>
          <w:rFonts w:ascii="Helvetica Light" w:hAnsi="Helvetica Light"/>
          <w:sz w:val="20"/>
          <w:szCs w:val="20"/>
        </w:rPr>
      </w:pPr>
      <w:r w:rsidRPr="005D726B">
        <w:rPr>
          <w:rFonts w:ascii="Helvetica Light" w:hAnsi="Helvetica Light"/>
          <w:sz w:val="20"/>
          <w:szCs w:val="20"/>
        </w:rPr>
        <w:t>Intention-to-treat analysis concerns all available cases. Per protocol analysis concerns patients</w:t>
      </w:r>
      <w:r w:rsidR="005D726B">
        <w:rPr>
          <w:rFonts w:ascii="Helvetica Light" w:hAnsi="Helvetica Light"/>
          <w:sz w:val="20"/>
          <w:szCs w:val="20"/>
        </w:rPr>
        <w:t>,</w:t>
      </w:r>
      <w:r w:rsidRPr="005D726B">
        <w:rPr>
          <w:rFonts w:ascii="Helvetica Light" w:hAnsi="Helvetica Light"/>
          <w:sz w:val="20"/>
          <w:szCs w:val="20"/>
        </w:rPr>
        <w:t xml:space="preserve"> who received allocated intervention and declared </w:t>
      </w:r>
      <w:proofErr w:type="spellStart"/>
      <w:r w:rsidRPr="005D726B">
        <w:rPr>
          <w:rFonts w:ascii="Helvetica Light" w:hAnsi="Helvetica Light"/>
          <w:sz w:val="20"/>
          <w:szCs w:val="20"/>
        </w:rPr>
        <w:t>ELKa</w:t>
      </w:r>
      <w:proofErr w:type="spellEnd"/>
      <w:r w:rsidRPr="005D726B">
        <w:rPr>
          <w:rFonts w:ascii="Helvetica Light" w:hAnsi="Helvetica Light"/>
          <w:sz w:val="20"/>
          <w:szCs w:val="20"/>
        </w:rPr>
        <w:t xml:space="preserve"> system usage for more than 50% of meals. </w:t>
      </w:r>
      <w:r w:rsidR="005D726B" w:rsidRPr="005D726B">
        <w:rPr>
          <w:rFonts w:ascii="Helvetica Light" w:hAnsi="Helvetica Light"/>
          <w:sz w:val="20"/>
          <w:szCs w:val="20"/>
        </w:rPr>
        <w:t>Units are listed in square brackets in the first column.</w:t>
      </w:r>
    </w:p>
    <w:p w14:paraId="7C311B07" w14:textId="0188CC1E" w:rsidR="005D726B" w:rsidRPr="005D726B" w:rsidRDefault="0021059E" w:rsidP="005D726B">
      <w:pPr>
        <w:spacing w:after="0" w:line="240" w:lineRule="auto"/>
        <w:jc w:val="both"/>
        <w:rPr>
          <w:rFonts w:ascii="Helvetica Light" w:hAnsi="Helvetica Light"/>
          <w:sz w:val="20"/>
          <w:szCs w:val="20"/>
        </w:rPr>
      </w:pPr>
      <w:proofErr w:type="gramStart"/>
      <w:r w:rsidRPr="005D726B">
        <w:rPr>
          <w:rFonts w:ascii="Helvetica Light" w:hAnsi="Helvetica Light"/>
          <w:sz w:val="20"/>
          <w:szCs w:val="20"/>
        </w:rPr>
        <w:t>n</w:t>
      </w:r>
      <w:proofErr w:type="gramEnd"/>
      <w:r w:rsidRPr="005D726B">
        <w:rPr>
          <w:rFonts w:ascii="Helvetica Light" w:hAnsi="Helvetica Light"/>
          <w:sz w:val="20"/>
          <w:szCs w:val="20"/>
        </w:rPr>
        <w:t>, number of patients included to a</w:t>
      </w:r>
      <w:r w:rsidR="005D726B">
        <w:rPr>
          <w:rFonts w:ascii="Helvetica Light" w:hAnsi="Helvetica Light"/>
          <w:sz w:val="20"/>
          <w:szCs w:val="20"/>
        </w:rPr>
        <w:t xml:space="preserve">nalysis; w, weeks; </w:t>
      </w:r>
      <w:proofErr w:type="spellStart"/>
      <w:r w:rsidR="005D726B">
        <w:rPr>
          <w:rFonts w:ascii="Helvetica Light" w:hAnsi="Helvetica Light"/>
          <w:sz w:val="20"/>
          <w:szCs w:val="20"/>
        </w:rPr>
        <w:t>pers</w:t>
      </w:r>
      <w:proofErr w:type="spellEnd"/>
      <w:r w:rsidR="005D726B">
        <w:rPr>
          <w:rFonts w:ascii="Helvetica Light" w:hAnsi="Helvetica Light"/>
          <w:sz w:val="20"/>
          <w:szCs w:val="20"/>
        </w:rPr>
        <w:t>, person;</w:t>
      </w:r>
      <w:r w:rsidR="005D726B" w:rsidRPr="005D726B">
        <w:rPr>
          <w:rFonts w:ascii="Helvetica Light" w:hAnsi="Helvetica Light"/>
          <w:sz w:val="20"/>
          <w:szCs w:val="20"/>
        </w:rPr>
        <w:t xml:space="preserve"> BMI–SDS, Body Mass Index–Standard Deviation Score. </w:t>
      </w:r>
    </w:p>
    <w:p w14:paraId="3D7E9FAF" w14:textId="5FC981BB" w:rsidR="001A4541" w:rsidRPr="005D726B" w:rsidRDefault="005F52B9">
      <w:pPr>
        <w:rPr>
          <w:rFonts w:ascii="Helvetica Light" w:hAnsi="Helvetica Light"/>
          <w:sz w:val="20"/>
          <w:szCs w:val="20"/>
        </w:rPr>
      </w:pPr>
      <w:proofErr w:type="gramStart"/>
      <w:r w:rsidRPr="005D726B">
        <w:rPr>
          <w:rFonts w:ascii="Helvetica Light" w:hAnsi="Helvetica Light"/>
          <w:sz w:val="20"/>
          <w:szCs w:val="20"/>
          <w:vertAlign w:val="superscript"/>
        </w:rPr>
        <w:t>a</w:t>
      </w:r>
      <w:proofErr w:type="gramEnd"/>
      <w:r w:rsidRPr="005D726B">
        <w:rPr>
          <w:rFonts w:ascii="Helvetica Light" w:hAnsi="Helvetica Light"/>
          <w:sz w:val="20"/>
          <w:szCs w:val="20"/>
          <w:vertAlign w:val="superscript"/>
        </w:rPr>
        <w:t xml:space="preserve"> </w:t>
      </w:r>
      <w:r w:rsidRPr="005D726B">
        <w:rPr>
          <w:rFonts w:ascii="Helvetica Light" w:hAnsi="Helvetica Light"/>
          <w:sz w:val="20"/>
          <w:szCs w:val="20"/>
        </w:rPr>
        <w:t>Data downloaded from insulin pumps.</w:t>
      </w:r>
      <w:r w:rsidRPr="005D726B">
        <w:rPr>
          <w:rFonts w:ascii="Helvetica Light" w:hAnsi="Helvetica Light"/>
          <w:sz w:val="20"/>
          <w:szCs w:val="20"/>
          <w:vertAlign w:val="superscript"/>
        </w:rPr>
        <w:t xml:space="preserve">  </w:t>
      </w:r>
      <w:proofErr w:type="gramStart"/>
      <w:r w:rsidRPr="005D726B">
        <w:rPr>
          <w:rFonts w:ascii="Helvetica Light" w:hAnsi="Helvetica Light"/>
          <w:sz w:val="20"/>
          <w:szCs w:val="20"/>
          <w:vertAlign w:val="superscript"/>
        </w:rPr>
        <w:t>b</w:t>
      </w:r>
      <w:proofErr w:type="gramEnd"/>
      <w:r w:rsidRPr="005D726B">
        <w:rPr>
          <w:rFonts w:ascii="Helvetica Light" w:hAnsi="Helvetica Light"/>
          <w:sz w:val="20"/>
          <w:szCs w:val="20"/>
          <w:vertAlign w:val="superscript"/>
        </w:rPr>
        <w:t xml:space="preserve"> </w:t>
      </w:r>
      <w:r w:rsidR="008735A6" w:rsidRPr="005D726B">
        <w:rPr>
          <w:rFonts w:ascii="Helvetica Light" w:hAnsi="Helvetica Light"/>
          <w:sz w:val="20"/>
          <w:szCs w:val="20"/>
        </w:rPr>
        <w:t xml:space="preserve">Values presented as </w:t>
      </w:r>
      <w:r w:rsidR="00052968" w:rsidRPr="005D726B">
        <w:rPr>
          <w:rFonts w:ascii="Helvetica Light" w:hAnsi="Helvetica Light"/>
          <w:sz w:val="20"/>
          <w:szCs w:val="20"/>
        </w:rPr>
        <w:t xml:space="preserve">mean </w:t>
      </w:r>
      <w:r w:rsidR="008735A6" w:rsidRPr="005D726B">
        <w:rPr>
          <w:rFonts w:ascii="Helvetica Light" w:hAnsi="Helvetica Light"/>
          <w:sz w:val="20"/>
          <w:szCs w:val="20"/>
        </w:rPr>
        <w:t xml:space="preserve">number of </w:t>
      </w:r>
      <w:r w:rsidR="00052968" w:rsidRPr="005D726B">
        <w:rPr>
          <w:rFonts w:ascii="Helvetica Light" w:hAnsi="Helvetica Light"/>
          <w:sz w:val="20"/>
          <w:szCs w:val="20"/>
        </w:rPr>
        <w:t>episodes</w:t>
      </w:r>
      <w:r w:rsidR="008735A6" w:rsidRPr="005D726B">
        <w:rPr>
          <w:rFonts w:ascii="Helvetica Light" w:hAnsi="Helvetica Light"/>
          <w:sz w:val="20"/>
          <w:szCs w:val="20"/>
        </w:rPr>
        <w:t xml:space="preserve"> </w:t>
      </w:r>
      <w:r w:rsidR="00052968" w:rsidRPr="005D726B">
        <w:rPr>
          <w:rFonts w:ascii="Helvetica Light" w:hAnsi="Helvetica Light"/>
          <w:sz w:val="20"/>
          <w:szCs w:val="20"/>
        </w:rPr>
        <w:t>per person, per day; based on data</w:t>
      </w:r>
      <w:r w:rsidRPr="005D726B">
        <w:rPr>
          <w:rFonts w:ascii="Helvetica Light" w:hAnsi="Helvetica Light"/>
          <w:sz w:val="20"/>
          <w:szCs w:val="20"/>
        </w:rPr>
        <w:t xml:space="preserve"> downloaded</w:t>
      </w:r>
      <w:r w:rsidR="00052968" w:rsidRPr="005D726B">
        <w:rPr>
          <w:rFonts w:ascii="Helvetica Light" w:hAnsi="Helvetica Light"/>
          <w:sz w:val="20"/>
          <w:szCs w:val="20"/>
        </w:rPr>
        <w:t xml:space="preserve"> from blood glucose meters, </w:t>
      </w:r>
      <w:r w:rsidRPr="005D726B">
        <w:rPr>
          <w:rFonts w:ascii="Helvetica Light" w:hAnsi="Helvetica Light"/>
          <w:sz w:val="20"/>
          <w:szCs w:val="20"/>
        </w:rPr>
        <w:t>covering</w:t>
      </w:r>
      <w:r w:rsidR="00052968" w:rsidRPr="005D726B">
        <w:rPr>
          <w:rFonts w:ascii="Helvetica Light" w:hAnsi="Helvetica Light"/>
          <w:sz w:val="20"/>
          <w:szCs w:val="20"/>
        </w:rPr>
        <w:t xml:space="preserve"> 14 days</w:t>
      </w:r>
      <w:r w:rsidRPr="005D726B">
        <w:rPr>
          <w:rFonts w:ascii="Helvetica Light" w:hAnsi="Helvetica Light"/>
          <w:sz w:val="20"/>
          <w:szCs w:val="20"/>
        </w:rPr>
        <w:t xml:space="preserve"> before visit</w:t>
      </w:r>
      <w:r w:rsidR="008735A6" w:rsidRPr="005D726B">
        <w:rPr>
          <w:rFonts w:ascii="Helvetica Light" w:hAnsi="Helvetica Light"/>
          <w:sz w:val="20"/>
          <w:szCs w:val="20"/>
        </w:rPr>
        <w:t>.</w:t>
      </w:r>
    </w:p>
    <w:sectPr w:rsidR="001A4541" w:rsidRPr="005D726B" w:rsidSect="005F52B9">
      <w:pgSz w:w="15840" w:h="12240" w:orient="landscape"/>
      <w:pgMar w:top="709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2A3"/>
    <w:rsid w:val="00052968"/>
    <w:rsid w:val="001A4541"/>
    <w:rsid w:val="0021059E"/>
    <w:rsid w:val="0046131A"/>
    <w:rsid w:val="004C7248"/>
    <w:rsid w:val="005012A3"/>
    <w:rsid w:val="00536E2E"/>
    <w:rsid w:val="00541BE2"/>
    <w:rsid w:val="005D726B"/>
    <w:rsid w:val="005F52B9"/>
    <w:rsid w:val="00814EDD"/>
    <w:rsid w:val="008735A6"/>
    <w:rsid w:val="008E1F05"/>
    <w:rsid w:val="00921983"/>
    <w:rsid w:val="009F5B6E"/>
    <w:rsid w:val="00B15503"/>
    <w:rsid w:val="00C612AC"/>
    <w:rsid w:val="00CA4B22"/>
    <w:rsid w:val="00E83BC8"/>
    <w:rsid w:val="00EB249C"/>
    <w:rsid w:val="00F227B8"/>
    <w:rsid w:val="00F62C0A"/>
    <w:rsid w:val="00F726D7"/>
    <w:rsid w:val="00F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7D9B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A3"/>
    <w:pPr>
      <w:spacing w:after="200" w:line="276" w:lineRule="auto"/>
    </w:pPr>
    <w:rPr>
      <w:rFonts w:eastAsiaTheme="minorHAnsi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tt">
    <w:name w:val="Dtt"/>
    <w:basedOn w:val="Normal"/>
    <w:qFormat/>
    <w:rsid w:val="00FD67FB"/>
    <w:pPr>
      <w:spacing w:line="480" w:lineRule="auto"/>
      <w:contextualSpacing/>
    </w:pPr>
    <w:rPr>
      <w:rFonts w:ascii="Helvetica Light" w:hAnsi="Helvetica Light"/>
      <w:color w:val="FF0000"/>
      <w:lang w:val="en-GB"/>
    </w:rPr>
  </w:style>
  <w:style w:type="table" w:styleId="TableGrid">
    <w:name w:val="Table Grid"/>
    <w:basedOn w:val="TableNormal"/>
    <w:uiPriority w:val="59"/>
    <w:rsid w:val="005012A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A3"/>
    <w:pPr>
      <w:spacing w:after="200" w:line="276" w:lineRule="auto"/>
    </w:pPr>
    <w:rPr>
      <w:rFonts w:eastAsiaTheme="minorHAnsi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tt">
    <w:name w:val="Dtt"/>
    <w:basedOn w:val="Normal"/>
    <w:qFormat/>
    <w:rsid w:val="00FD67FB"/>
    <w:pPr>
      <w:spacing w:line="480" w:lineRule="auto"/>
      <w:contextualSpacing/>
    </w:pPr>
    <w:rPr>
      <w:rFonts w:ascii="Helvetica Light" w:hAnsi="Helvetica Light"/>
      <w:color w:val="FF0000"/>
      <w:lang w:val="en-GB"/>
    </w:rPr>
  </w:style>
  <w:style w:type="table" w:styleId="TableGrid">
    <w:name w:val="Table Grid"/>
    <w:basedOn w:val="TableNormal"/>
    <w:uiPriority w:val="59"/>
    <w:rsid w:val="005012A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23</Words>
  <Characters>2412</Characters>
  <Application>Microsoft Macintosh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Kowalska</dc:creator>
  <cp:keywords/>
  <dc:description/>
  <cp:lastModifiedBy>Agnieszka Kowalska</cp:lastModifiedBy>
  <cp:revision>9</cp:revision>
  <dcterms:created xsi:type="dcterms:W3CDTF">2016-11-23T08:15:00Z</dcterms:created>
  <dcterms:modified xsi:type="dcterms:W3CDTF">2016-11-25T11:53:00Z</dcterms:modified>
</cp:coreProperties>
</file>